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rPr/>
      </w:pPr>
      <w:r>
        <w:rPr/>
      </w:r>
    </w:p>
    <w:p>
      <w:pPr>
        <w:pStyle w:val="Normal"/>
        <w:spacing w:lineRule="auto" w:line="480"/>
        <w:jc w:val="both"/>
        <w:rPr/>
      </w:pPr>
      <w:r>
        <w:rPr>
          <w:b/>
        </w:rPr>
        <w:t>Appendix</w:t>
      </w:r>
      <w:r>
        <w:rPr/>
        <w:t xml:space="preserve">: </w:t>
      </w:r>
    </w:p>
    <w:p>
      <w:pPr>
        <w:pStyle w:val="Normal"/>
        <w:spacing w:lineRule="auto" w:line="480"/>
        <w:jc w:val="both"/>
        <w:rPr/>
      </w:pPr>
      <w:r>
        <w:rPr>
          <w:lang w:val="en-GB"/>
        </w:rPr>
        <w:t xml:space="preserve">Excluded ICD codes from both patient and reference groups: </w:t>
      </w:r>
      <w:r>
        <w:rPr>
          <w:lang w:val="en-GB" w:eastAsia="en-US"/>
        </w:rPr>
        <w:t xml:space="preserve">ICD-8 codes 715 unspecified inflammatory arthritis, 734 (systemic lupus erythematosus, Sjøgren’s syndrome), 716 (polymyositis, dermatomyositis). </w:t>
      </w:r>
      <w:r>
        <w:rPr/>
        <w:t>ICD-10 codes systemic lupus erythematosus (M32.1, M32.8, M32.9), Sjøgren’s syndrome (M35.0), mixed connective tissue disease (M35.1), systemic sclerosis (M34.0, M34.1, M34.2, M34.8, M34.9), poly / dermatomyositis (M33.0, M33.1, M33.2, M33.9), other specified connective tissue disease (M35.8), unspecified connective tissue disease (M35.9), Still’s Disease (M06.1), unspecified arthritis (M13.0, M13.1, M13.8, M13.9), polyartheritis nodosa (M30.0), Wegener’s granulomatosis (M31.3), Takayasu’s disease (M31.4), microscopic polyangiitis (M31.7), and Behcet’s disease</w:t>
      </w:r>
      <w:r>
        <w:rPr>
          <w:rFonts w:cs="Courier New" w:ascii="Courier New" w:hAnsi="Courier New"/>
        </w:rPr>
        <w:t xml:space="preserve"> </w:t>
      </w:r>
      <w:r>
        <w:rPr/>
        <w:t>(M35.2)</w:t>
      </w:r>
      <w:r>
        <w:rPr>
          <w:rFonts w:cs="Courier New" w:ascii="Courier New" w:hAnsi="Courier New"/>
        </w:rPr>
        <w:t xml:space="preserve">. </w:t>
      </w:r>
      <w:r>
        <w:rPr>
          <w:lang w:val="en-GB"/>
        </w:rPr>
        <w:t>In addition also 712 (rheumatoid arthritis, juvenile rheumatoid arthritis, ankylosing spondylitis), rheumatoid arthritis (M05.0, M05.1, M05.2, M05.8, M05.9, M06.0, M06.8, M06.9), ankylosing spondylitis / spondylarthritis (M45, M46.0, M46.1, M46.8, M46.9), psoriatic arthritis (M07.0, M07.1, M07.2, M07.3 (+L40.5 for all diagnoses), juvenile idiopathic arthritis (M08.0, M08.1, M08.2, M08.3, M08.4, M08.8, M08.9), were excluded from the reference group.</w:t>
      </w:r>
    </w:p>
    <w:p>
      <w:pPr>
        <w:pStyle w:val="Normal"/>
        <w:rPr>
          <w:lang w:val="en-GB"/>
        </w:rPr>
      </w:pPr>
      <w:r>
        <w:rPr>
          <w:lang w:val="en-GB"/>
        </w:rPr>
      </w:r>
    </w:p>
    <w:sectPr>
      <w:type w:val="nextPage"/>
      <w:pgSz w:w="11906" w:h="16838"/>
      <w:pgMar w:left="2268" w:right="2268"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New">
    <w:charset w:val="00"/>
    <w:family w:val="modern"/>
    <w:pitch w:val="default"/>
  </w:font>
</w:fonts>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nb-NO" w:bidi="ar-SA" w:eastAsia="zh-CN"/>
    </w:rPr>
  </w:style>
  <w:style w:type="character" w:styleId="Standardskriftforavsnitt">
    <w:name w:val="Standardskrift for avsnit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5-09T17:16:00Z</dcterms:created>
  <dc:creator>DMF</dc:creator>
  <dc:description/>
  <cp:keywords/>
  <dc:language>en-US</dc:language>
  <cp:lastModifiedBy>DMF</cp:lastModifiedBy>
  <dcterms:modified xsi:type="dcterms:W3CDTF">2016-05-09T17:22:00Z</dcterms:modified>
  <cp:revision>2</cp:revision>
  <dc:subject/>
  <dc:title>Appendix: </dc:title>
</cp:coreProperties>
</file>